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32D" w:rsidRPr="00785C0A" w:rsidRDefault="00F6432D" w:rsidP="00F643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256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EC25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1</w:t>
      </w:r>
      <w:r w:rsidRPr="00785C0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785C0A">
        <w:rPr>
          <w:rFonts w:ascii="Times New Roman" w:hAnsi="Times New Roman" w:cs="Times New Roman"/>
          <w:b/>
          <w:sz w:val="24"/>
          <w:szCs w:val="24"/>
        </w:rPr>
        <w:t>The environments used for seed yield field trial of TNRC-F</w:t>
      </w:r>
      <w:r w:rsidRPr="00785C0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85C0A">
        <w:rPr>
          <w:rFonts w:ascii="Times New Roman" w:hAnsi="Times New Roman" w:cs="Times New Roman"/>
          <w:b/>
          <w:sz w:val="24"/>
          <w:szCs w:val="24"/>
        </w:rPr>
        <w:t xml:space="preserve"> population.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636"/>
        <w:gridCol w:w="3908"/>
        <w:gridCol w:w="2976"/>
      </w:tblGrid>
      <w:tr w:rsidR="00CB176E" w:rsidRPr="00EC256C" w:rsidTr="00B419BC">
        <w:trPr>
          <w:trHeight w:val="314"/>
        </w:trPr>
        <w:tc>
          <w:tcPr>
            <w:tcW w:w="16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B25CA2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*</w:t>
            </w:r>
          </w:p>
        </w:tc>
        <w:tc>
          <w:tcPr>
            <w:tcW w:w="3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B25CA2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 and geographic featu</w:t>
            </w:r>
            <w:bookmarkStart w:id="0" w:name="_GoBack"/>
            <w:bookmarkEnd w:id="0"/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A6103A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eseed growing period</w:t>
            </w:r>
          </w:p>
        </w:tc>
      </w:tr>
      <w:tr w:rsidR="00CB176E" w:rsidRPr="00EC256C" w:rsidTr="00B419BC">
        <w:trPr>
          <w:trHeight w:val="329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B25CA2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AA3E6F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ngling, E113</w:t>
            </w: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61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'/N30</w:t>
            </w:r>
            <w:r w:rsidRPr="00AA3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A3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'/40 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D60DDC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, 2004—May, 2005</w:t>
            </w:r>
          </w:p>
        </w:tc>
      </w:tr>
      <w:tr w:rsidR="00CB176E" w:rsidRPr="00EC256C" w:rsidTr="00B419BC">
        <w:trPr>
          <w:trHeight w:val="329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B25CA2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AA3E6F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e, E114</w:t>
            </w: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61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'/N30</w:t>
            </w:r>
            <w:r w:rsidRPr="00AA3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A3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'/100 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D60DDC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, 2005—May, 2006</w:t>
            </w:r>
          </w:p>
        </w:tc>
      </w:tr>
      <w:tr w:rsidR="00CB176E" w:rsidRPr="00EC256C" w:rsidTr="00B419BC">
        <w:trPr>
          <w:trHeight w:val="343"/>
        </w:trPr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B25CA2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</w:t>
            </w:r>
          </w:p>
        </w:tc>
        <w:tc>
          <w:tcPr>
            <w:tcW w:w="3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AA3E6F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i, E109</w:t>
            </w:r>
            <w:r w:rsidRPr="00B25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610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'/N34</w:t>
            </w:r>
            <w:r w:rsidRPr="00AA3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A3E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'/800 m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76E" w:rsidRPr="00D60DDC" w:rsidRDefault="00CB176E" w:rsidP="008C17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0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, 2005—Jun, 2006</w:t>
            </w:r>
          </w:p>
        </w:tc>
      </w:tr>
    </w:tbl>
    <w:p w:rsidR="00CB176E" w:rsidRPr="00AA3E6F" w:rsidRDefault="00CB176E" w:rsidP="00CB176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5CA2">
        <w:rPr>
          <w:rFonts w:ascii="Times New Roman" w:hAnsi="Times New Roman" w:cs="Times New Roman"/>
          <w:sz w:val="24"/>
          <w:szCs w:val="24"/>
          <w:vertAlign w:val="superscript"/>
        </w:rPr>
        <w:t>*The first letter represents the orientation of the location in China: Jiangling and Daye are in southern (S) China and Dali is in northern (N) China; the last letter represents the year of harvest</w:t>
      </w:r>
      <w:r w:rsidRPr="00A6103A">
        <w:rPr>
          <w:rFonts w:ascii="Times New Roman" w:hAnsi="Times New Roman" w:cs="Times New Roman"/>
          <w:sz w:val="24"/>
          <w:szCs w:val="24"/>
          <w:vertAlign w:val="superscript"/>
        </w:rPr>
        <w:t xml:space="preserve"> (Shi et al., 2011)</w:t>
      </w:r>
      <w:r w:rsidRPr="00AA3E6F">
        <w:rPr>
          <w:rFonts w:ascii="Times New Roman" w:hAnsi="Times New Roman" w:cs="Times New Roman"/>
          <w:sz w:val="24"/>
          <w:szCs w:val="24"/>
          <w:vertAlign w:val="superscript"/>
        </w:rPr>
        <w:t>.</w:t>
      </w:r>
    </w:p>
    <w:p w:rsidR="00CB176E" w:rsidRPr="00B419BC" w:rsidRDefault="00CB176E" w:rsidP="00F643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B176E" w:rsidRPr="00B419BC" w:rsidSect="00B419BC">
      <w:pgSz w:w="11906" w:h="16838"/>
      <w:pgMar w:top="1797" w:right="1588" w:bottom="1797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565" w:rsidRDefault="00293565" w:rsidP="00DE786B">
      <w:r>
        <w:separator/>
      </w:r>
    </w:p>
  </w:endnote>
  <w:endnote w:type="continuationSeparator" w:id="0">
    <w:p w:rsidR="00293565" w:rsidRDefault="00293565" w:rsidP="00DE7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565" w:rsidRDefault="00293565" w:rsidP="00DE786B">
      <w:r>
        <w:separator/>
      </w:r>
    </w:p>
  </w:footnote>
  <w:footnote w:type="continuationSeparator" w:id="0">
    <w:p w:rsidR="00293565" w:rsidRDefault="00293565" w:rsidP="00DE7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39C"/>
    <w:rsid w:val="001B7346"/>
    <w:rsid w:val="001F1785"/>
    <w:rsid w:val="00293565"/>
    <w:rsid w:val="003601CA"/>
    <w:rsid w:val="00441C2B"/>
    <w:rsid w:val="0045781F"/>
    <w:rsid w:val="004A28E1"/>
    <w:rsid w:val="00525A86"/>
    <w:rsid w:val="00654051"/>
    <w:rsid w:val="00773342"/>
    <w:rsid w:val="00785C0A"/>
    <w:rsid w:val="007C1116"/>
    <w:rsid w:val="0081033E"/>
    <w:rsid w:val="009B039C"/>
    <w:rsid w:val="00A17402"/>
    <w:rsid w:val="00A819A1"/>
    <w:rsid w:val="00B419BC"/>
    <w:rsid w:val="00CB176E"/>
    <w:rsid w:val="00DE786B"/>
    <w:rsid w:val="00F6432D"/>
    <w:rsid w:val="00F7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C312A9-B3EF-4E38-B0F5-0BFBA321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7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78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7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78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66E483D-B99B-412B-8AA2-AFE2DF6B1344}"/>
</file>

<file path=customXml/itemProps2.xml><?xml version="1.0" encoding="utf-8"?>
<ds:datastoreItem xmlns:ds="http://schemas.openxmlformats.org/officeDocument/2006/customXml" ds:itemID="{99AC99E0-839A-4ABC-9C21-5D495A9CE977}"/>
</file>

<file path=customXml/itemProps3.xml><?xml version="1.0" encoding="utf-8"?>
<ds:datastoreItem xmlns:ds="http://schemas.openxmlformats.org/officeDocument/2006/customXml" ds:itemID="{1D477B9A-DFCE-4840-A5EB-FE983C7074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1</Words>
  <Characters>465</Characters>
  <Application>Microsoft Office Word</Application>
  <DocSecurity>0</DocSecurity>
  <Lines>3</Lines>
  <Paragraphs>1</Paragraphs>
  <ScaleCrop>false</ScaleCrop>
  <Company>微软中国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F</dc:creator>
  <cp:keywords/>
  <dc:description/>
  <cp:lastModifiedBy>HDD</cp:lastModifiedBy>
  <cp:revision>18</cp:revision>
  <dcterms:created xsi:type="dcterms:W3CDTF">2016-03-22T03:32:00Z</dcterms:created>
  <dcterms:modified xsi:type="dcterms:W3CDTF">2017-03-1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